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41060" cy="4627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62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b/>
        </w:rPr>
        <w:t xml:space="preserve">Table S1: AMOVA Results for 14 Groupings of the CEPH-HGDP Populations. </w:t>
      </w:r>
      <w:r>
        <w:rPr/>
        <w:t>The above table gives the results of an AMOVA analysis of the CEPH-HGDP populations divided into 14 groups. Here we treated the data as diploid genotypes and used as a sample set 323 females and 296 “pseudofemales” for both the X chromosome and chromosome 16. Again for most of the 14 groupings, the differentiation between the various included populations is greater for the X chromosome. Note, however, that like the AMOVA analysis in the main text, the between-population variance component is higher for the autosomes in East Asia, although the confidence intervals of the autosomal and X-linked values overlap in this case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/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8:30:00Z</dcterms:created>
  <dc:creator> </dc:creator>
  <dc:description/>
  <cp:keywords/>
  <dc:language>en-US</dc:language>
  <cp:lastModifiedBy> </cp:lastModifiedBy>
  <dcterms:modified xsi:type="dcterms:W3CDTF">2010-01-27T07:38:00Z</dcterms:modified>
  <cp:revision>5</cp:revision>
  <dc:subject/>
  <dc:title/>
</cp:coreProperties>
</file>